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3EE" w:rsidRPr="000D53EE" w:rsidRDefault="000D53EE" w:rsidP="002B7AA1">
      <w:pPr>
        <w:spacing w:after="0" w:line="480" w:lineRule="auto"/>
        <w:ind w:left="-426"/>
        <w:jc w:val="both"/>
        <w:rPr>
          <w:rFonts w:cs="Arial"/>
        </w:rPr>
      </w:pPr>
      <w:r w:rsidRPr="00362242">
        <w:rPr>
          <w:b/>
        </w:rPr>
        <w:t xml:space="preserve">Table </w:t>
      </w:r>
      <w:r w:rsidR="004B4D90">
        <w:rPr>
          <w:b/>
        </w:rPr>
        <w:t>S</w:t>
      </w:r>
      <w:r w:rsidR="00B22F47" w:rsidRPr="00362242">
        <w:rPr>
          <w:b/>
        </w:rPr>
        <w:t>1</w:t>
      </w:r>
      <w:r>
        <w:t xml:space="preserve"> </w:t>
      </w:r>
      <w:r w:rsidR="002B7AA1">
        <w:t>G</w:t>
      </w:r>
      <w:r w:rsidR="00362242" w:rsidRPr="00362242">
        <w:rPr>
          <w:rFonts w:cs="Arial"/>
        </w:rPr>
        <w:t>en</w:t>
      </w:r>
      <w:bookmarkStart w:id="0" w:name="_GoBack"/>
      <w:bookmarkEnd w:id="0"/>
      <w:r w:rsidR="00362242" w:rsidRPr="00362242">
        <w:rPr>
          <w:rFonts w:cs="Arial"/>
        </w:rPr>
        <w:t xml:space="preserve">eralized estimating equation model for binary outcomes </w:t>
      </w:r>
      <w:r w:rsidR="00362242">
        <w:rPr>
          <w:rFonts w:cs="Arial"/>
        </w:rPr>
        <w:t>for</w:t>
      </w:r>
      <w:r w:rsidR="00362242" w:rsidRPr="00362242">
        <w:rPr>
          <w:rFonts w:cs="Arial"/>
        </w:rPr>
        <w:t xml:space="preserve"> comparison of observed and adjusted </w:t>
      </w:r>
      <w:r w:rsidR="002B7AA1">
        <w:rPr>
          <w:rFonts w:cs="Arial"/>
        </w:rPr>
        <w:t>visualization rates (</w:t>
      </w:r>
      <w:r w:rsidR="00362242" w:rsidRPr="00362242">
        <w:rPr>
          <w:rFonts w:cs="Arial"/>
        </w:rPr>
        <w:t>VR</w:t>
      </w:r>
      <w:r w:rsidR="002B7AA1">
        <w:rPr>
          <w:rFonts w:cs="Arial"/>
        </w:rPr>
        <w:t>)</w:t>
      </w:r>
      <w:r w:rsidR="00362242" w:rsidRPr="00362242">
        <w:rPr>
          <w:rFonts w:cs="Arial"/>
        </w:rPr>
        <w:t xml:space="preserve"> </w:t>
      </w:r>
      <w:r w:rsidR="002B7AA1">
        <w:rPr>
          <w:rFonts w:cs="Arial"/>
        </w:rPr>
        <w:t>of the right ovary</w:t>
      </w:r>
      <w:r w:rsidR="00771374">
        <w:rPr>
          <w:rFonts w:cs="Arial"/>
        </w:rPr>
        <w:t xml:space="preserve"> on ultrasound (US)</w:t>
      </w:r>
      <w:r w:rsidR="002B7AA1">
        <w:rPr>
          <w:rFonts w:cs="Arial"/>
        </w:rPr>
        <w:t xml:space="preserve"> for</w:t>
      </w:r>
      <w:r w:rsidR="00362242" w:rsidRPr="00362242">
        <w:rPr>
          <w:rFonts w:cs="Arial"/>
        </w:rPr>
        <w:t xml:space="preserve"> </w:t>
      </w:r>
      <w:r w:rsidR="00362242">
        <w:rPr>
          <w:rFonts w:cs="Arial"/>
        </w:rPr>
        <w:t xml:space="preserve">78 </w:t>
      </w:r>
      <w:r w:rsidR="00362242" w:rsidRPr="00362242">
        <w:rPr>
          <w:rFonts w:cs="Arial"/>
        </w:rPr>
        <w:t xml:space="preserve">individual sonographers who had </w:t>
      </w:r>
      <w:r w:rsidR="00362242">
        <w:rPr>
          <w:rFonts w:cs="Arial"/>
        </w:rPr>
        <w:t>performed</w:t>
      </w:r>
      <w:r w:rsidR="00362242" w:rsidRPr="00362242">
        <w:rPr>
          <w:rFonts w:cs="Arial"/>
        </w:rPr>
        <w:t xml:space="preserve"> &gt;</w:t>
      </w:r>
      <w:r w:rsidR="00362242">
        <w:rPr>
          <w:rFonts w:cs="Arial"/>
        </w:rPr>
        <w:t> </w:t>
      </w:r>
      <w:r w:rsidR="00362242" w:rsidRPr="00362242">
        <w:rPr>
          <w:rFonts w:cs="Arial"/>
        </w:rPr>
        <w:t xml:space="preserve">1000 scans during the </w:t>
      </w:r>
      <w:r w:rsidR="002B7AA1">
        <w:rPr>
          <w:rFonts w:cs="Arial"/>
        </w:rPr>
        <w:t>United Kingdom Collaborative Trial of Ovarian Cancer Screening, including</w:t>
      </w:r>
      <w:r w:rsidR="002B7AA1" w:rsidRPr="002B7AA1">
        <w:rPr>
          <w:rFonts w:cs="Arial"/>
        </w:rPr>
        <w:t xml:space="preserve"> </w:t>
      </w:r>
      <w:r w:rsidR="002B7AA1">
        <w:rPr>
          <w:rFonts w:cs="Arial"/>
        </w:rPr>
        <w:t>n</w:t>
      </w:r>
      <w:r w:rsidR="002B7AA1" w:rsidRPr="00362242">
        <w:rPr>
          <w:rFonts w:cs="Arial"/>
        </w:rPr>
        <w:t xml:space="preserve">on-subjective factors identified previously as impacting on </w:t>
      </w:r>
      <w:r w:rsidR="002B7AA1">
        <w:rPr>
          <w:rFonts w:cs="Arial"/>
        </w:rPr>
        <w:t>VR</w:t>
      </w:r>
    </w:p>
    <w:tbl>
      <w:tblPr>
        <w:tblStyle w:val="TableGrid"/>
        <w:tblW w:w="1049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"/>
        <w:gridCol w:w="1560"/>
        <w:gridCol w:w="1701"/>
        <w:gridCol w:w="1104"/>
        <w:gridCol w:w="861"/>
        <w:gridCol w:w="1276"/>
        <w:gridCol w:w="14"/>
        <w:gridCol w:w="1281"/>
        <w:gridCol w:w="1134"/>
        <w:gridCol w:w="1276"/>
      </w:tblGrid>
      <w:tr w:rsidR="00354C53" w:rsidRPr="009530BB" w:rsidTr="009530BB">
        <w:trPr>
          <w:trHeight w:val="637"/>
        </w:trPr>
        <w:tc>
          <w:tcPr>
            <w:tcW w:w="1843" w:type="dxa"/>
            <w:gridSpan w:val="2"/>
            <w:hideMark/>
          </w:tcPr>
          <w:p w:rsidR="00354C53" w:rsidRPr="009530BB" w:rsidRDefault="00354C53" w:rsidP="00354C53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SE (robust)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bCs/>
                <w:i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9530BB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Observed VR (%)</w:t>
            </w:r>
          </w:p>
        </w:tc>
        <w:tc>
          <w:tcPr>
            <w:tcW w:w="1281" w:type="dxa"/>
            <w:hideMark/>
          </w:tcPr>
          <w:p w:rsidR="00354C53" w:rsidRPr="009530BB" w:rsidRDefault="00354C53" w:rsidP="009530BB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Adjusted VR </w:t>
            </w:r>
            <w:r w:rsidR="009530BB"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br/>
            </w: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(% (95% CI))*</w:t>
            </w: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Rank based on observed VR</w:t>
            </w: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Rank based on adjusted VR</w:t>
            </w:r>
          </w:p>
        </w:tc>
      </w:tr>
      <w:tr w:rsidR="00354C53" w:rsidRPr="009530BB" w:rsidTr="009530BB">
        <w:trPr>
          <w:trHeight w:val="422"/>
        </w:trPr>
        <w:tc>
          <w:tcPr>
            <w:tcW w:w="1843" w:type="dxa"/>
            <w:gridSpan w:val="2"/>
            <w:hideMark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Age at first US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958 (0.956–0.960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54C53" w:rsidRPr="009530BB" w:rsidTr="009530BB">
        <w:trPr>
          <w:trHeight w:val="300"/>
        </w:trPr>
        <w:tc>
          <w:tcPr>
            <w:tcW w:w="1843" w:type="dxa"/>
            <w:gridSpan w:val="2"/>
            <w:hideMark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Year of US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087 (1.082–1.091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54C53" w:rsidRPr="009530BB" w:rsidTr="009530BB">
        <w:trPr>
          <w:trHeight w:val="300"/>
        </w:trPr>
        <w:tc>
          <w:tcPr>
            <w:tcW w:w="1843" w:type="dxa"/>
            <w:gridSpan w:val="2"/>
            <w:hideMark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Age at LMP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008 (1.006–1.011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54C53" w:rsidRPr="009530BB" w:rsidTr="009530BB">
        <w:trPr>
          <w:trHeight w:val="300"/>
        </w:trPr>
        <w:tc>
          <w:tcPr>
            <w:tcW w:w="1843" w:type="dxa"/>
            <w:gridSpan w:val="2"/>
            <w:hideMark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Hysterectomy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457 (0.440–0.475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54C53" w:rsidRPr="009530BB" w:rsidTr="009530BB">
        <w:trPr>
          <w:trHeight w:val="471"/>
        </w:trPr>
        <w:tc>
          <w:tcPr>
            <w:tcW w:w="1843" w:type="dxa"/>
            <w:gridSpan w:val="2"/>
            <w:hideMark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Oopherectomy</w:t>
            </w:r>
            <w:proofErr w:type="spellEnd"/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 xml:space="preserve"> with intact uterus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84 (0.157–0.215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54C53" w:rsidRPr="009530BB" w:rsidTr="009530BB">
        <w:trPr>
          <w:trHeight w:val="300"/>
        </w:trPr>
        <w:tc>
          <w:tcPr>
            <w:tcW w:w="1843" w:type="dxa"/>
            <w:gridSpan w:val="2"/>
            <w:hideMark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Sterilization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888 (0.860–0.917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54C53" w:rsidRPr="009530BB" w:rsidTr="009530BB">
        <w:trPr>
          <w:trHeight w:val="624"/>
        </w:trPr>
        <w:tc>
          <w:tcPr>
            <w:tcW w:w="1843" w:type="dxa"/>
            <w:gridSpan w:val="2"/>
            <w:hideMark/>
          </w:tcPr>
          <w:p w:rsidR="00354C53" w:rsidRPr="009530BB" w:rsidRDefault="00354C53" w:rsidP="009530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 xml:space="preserve">BMI (normal group </w:t>
            </w:r>
            <w:r w:rsidR="009530BB">
              <w:rPr>
                <w:rFonts w:ascii="Calibri" w:hAnsi="Calibri"/>
                <w:color w:val="000000"/>
                <w:sz w:val="18"/>
                <w:szCs w:val="18"/>
              </w:rPr>
              <w:t>as</w:t>
            </w: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 xml:space="preserve"> reference)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gridSpan w:val="2"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54C53" w:rsidRPr="009530BB" w:rsidRDefault="00354C53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54C53" w:rsidRPr="009530BB" w:rsidTr="009530BB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354C53" w:rsidRPr="009530BB" w:rsidRDefault="00354C53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826 (0.718–0.950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54C53" w:rsidRPr="009530BB" w:rsidTr="009530BB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354C53" w:rsidRPr="009530BB" w:rsidRDefault="00354C53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879 (0.854–0.906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54C53" w:rsidRPr="009530BB" w:rsidTr="009530BB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354C53" w:rsidRPr="009530BB" w:rsidRDefault="00354C53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691 (0.667–0.716)</w:t>
            </w: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90" w:type="dxa"/>
            <w:gridSpan w:val="2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54C53" w:rsidRPr="009530BB" w:rsidTr="009530BB">
        <w:trPr>
          <w:trHeight w:val="361"/>
        </w:trPr>
        <w:tc>
          <w:tcPr>
            <w:tcW w:w="1843" w:type="dxa"/>
            <w:gridSpan w:val="2"/>
            <w:hideMark/>
          </w:tcPr>
          <w:p w:rsidR="00354C53" w:rsidRPr="009530BB" w:rsidRDefault="009530BB" w:rsidP="009530BB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commentRangeStart w:id="1"/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 xml:space="preserve">Experienced </w:t>
            </w:r>
            <w:commentRangeEnd w:id="1"/>
            <w:r w:rsidRPr="009530BB">
              <w:rPr>
                <w:rStyle w:val="CommentReference"/>
                <w:sz w:val="18"/>
                <w:szCs w:val="18"/>
              </w:rPr>
              <w:commentReference w:id="1"/>
            </w: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scanners</w:t>
            </w: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gridSpan w:val="2"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hideMark/>
          </w:tcPr>
          <w:p w:rsidR="00354C53" w:rsidRPr="009530BB" w:rsidRDefault="00354C53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9530BB" w:rsidRPr="009530BB" w:rsidTr="00CF7E92">
        <w:trPr>
          <w:gridBefore w:val="1"/>
          <w:wBefore w:w="283" w:type="dxa"/>
          <w:trHeight w:val="361"/>
        </w:trPr>
        <w:tc>
          <w:tcPr>
            <w:tcW w:w="1560" w:type="dxa"/>
          </w:tcPr>
          <w:p w:rsidR="009530BB" w:rsidRPr="009530BB" w:rsidRDefault="009530BB" w:rsidP="009530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 xml:space="preserve">(all other scanners </w:t>
            </w:r>
            <w:r>
              <w:rPr>
                <w:rFonts w:ascii="Calibri" w:hAnsi="Calibri"/>
                <w:iCs/>
                <w:color w:val="000000"/>
                <w:sz w:val="18"/>
                <w:szCs w:val="18"/>
              </w:rPr>
              <w:t>as</w:t>
            </w: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 xml:space="preserve"> reference)</w:t>
            </w:r>
          </w:p>
        </w:tc>
        <w:tc>
          <w:tcPr>
            <w:tcW w:w="1701" w:type="dxa"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0BB" w:rsidRPr="009530BB" w:rsidRDefault="009530BB" w:rsidP="004B4D90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95" w:type="dxa"/>
            <w:gridSpan w:val="2"/>
          </w:tcPr>
          <w:p w:rsidR="009530BB" w:rsidRPr="009530BB" w:rsidRDefault="009530BB" w:rsidP="004B4D9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1 (70–71)</w:t>
            </w:r>
          </w:p>
        </w:tc>
        <w:tc>
          <w:tcPr>
            <w:tcW w:w="1134" w:type="dxa"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620 (1.458–1.80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0 (78–81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 w:rsidR="009530BB" w:rsidRPr="009530BB" w:rsidTr="00CF7E92">
        <w:trPr>
          <w:gridBefore w:val="1"/>
          <w:wBefore w:w="283" w:type="dxa"/>
          <w:trHeight w:val="315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127 (1.895–2.388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4 (82–85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648 (1.464–1.85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0 (78–82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023 (1.816–2.25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3 (82–85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211 (1.151–1.27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5 (74–75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519 (1.382–1.668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9 (77–80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795 (1.558–2.067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1 (79–83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835 (0.770–0.90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7 (65–6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541 (0.482–0.607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7 (54–60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571 (1.446–1.706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9 (78–81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927 (0.858–1.002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9 (68–71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111 (0.989–1.248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3 (71–75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.57 (7.36–9.97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95 (95–96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8 (0.16–0.20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1 (28–33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64 (0.58–0.7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1 (59–63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97 (0.88–1.06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0 (68–72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92 (0.83–1.02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9 (67–71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18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87 (0.78–0.97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8 (66–70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57 (0.53–0.62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8 (56–60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45 (1.35–1.57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8 (77–7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28 (0.25–0.3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0 (38–43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08 (0.98–1.19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2 (70–74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92 (2.61–3.27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8 (86–8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63 (0.57–0.70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0 (58–63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32 (1.23–1.4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6 (75–77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31 (2.03–2.63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5 (83–87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87 (2.56–3.22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7 (86–8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.90 (3.38–4.5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90 (89–92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.00 (3.52–4.5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91 (90–92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66 (0.62–0.7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2 (60–63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56 (2.41–2.73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6 (85–87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76 (0.70–0.82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5 (63–67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9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94 (0.86–1.03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9 (68–71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28 (2.04–2.56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5 (83–86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59 (0.54–0.6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9 (57–61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44 (1.38–1.5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8 (7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–78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.95 (3.44–4.54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1 (89–92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84 (0.75–0.94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 (65–70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02 (0.91–1.1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 (69–74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50 (0.47–0.54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 (53–57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39 (0.35–0.44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 (46–52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10 (0.99–1.23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3 (71–75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53 (2.24–2.86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6 (85–87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27 (1.98–2.59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5 (83–86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35 (1.19–1.54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 (74–7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71 (0.64–0.78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 (61–66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30 (1.18–1.42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6 (74–78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35 (1.21–1.50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 (75–7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11 (1.02–1.20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3 (71–74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82 (0.76–0.89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 (65–68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44 (0.39–0.49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 (49–54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71 (0.66–0.76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 (61–65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90 (0.83–0.98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 (67–70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48 (1.36–1.60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 (77–80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28 (0.25–0.3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 (38–43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6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31 (0.28–0.33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 (41–45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91 (0.84–0.98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 (67–70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64 (1.47–1.83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 (78–82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22 (0.19–0.2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 (31–38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76 (0.69–0.84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 (63–67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</w:tr>
      <w:tr w:rsidR="009530BB" w:rsidRPr="009530BB" w:rsidTr="00CF7E92">
        <w:trPr>
          <w:gridBefore w:val="1"/>
          <w:wBefore w:w="283" w:type="dxa"/>
          <w:trHeight w:val="975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.02 (2.70–3.38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8 (87–8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36 (0.31–0.40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 (43–4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3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10 (0.95–1.27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3 (70–76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46 (2.21–2.7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6 (84–87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64 (1.53–1.77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 (79–81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18 (1.97–2.42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 (83–85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86 (1.63–2.1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2 (80–84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71 (2.49–2.9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 (86–88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83 (0.73–0.94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 (64–6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41 (1.31–1.5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 (76–7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00 (0.87–1.1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 (68–74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80 (0.71–0.91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 (63–69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56 (1.39–1.76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 (77–81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.09 (2.59–3.69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8 (86–90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1.23 (1.07–1.40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5 (72–77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60 (0.53–0.67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 (56–62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</w:tr>
      <w:tr w:rsidR="009530BB" w:rsidRPr="009530BB" w:rsidTr="00CF7E92">
        <w:trPr>
          <w:gridBefore w:val="1"/>
          <w:wBefore w:w="283" w:type="dxa"/>
          <w:trHeight w:val="300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68 (0.62–0.76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 (60–65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</w:tr>
      <w:tr w:rsidR="009530BB" w:rsidRPr="009530BB" w:rsidTr="00CF7E92">
        <w:trPr>
          <w:gridBefore w:val="1"/>
          <w:wBefore w:w="283" w:type="dxa"/>
          <w:trHeight w:val="249"/>
        </w:trPr>
        <w:tc>
          <w:tcPr>
            <w:tcW w:w="1560" w:type="dxa"/>
            <w:hideMark/>
          </w:tcPr>
          <w:p w:rsidR="009530BB" w:rsidRPr="009530BB" w:rsidRDefault="009530BB" w:rsidP="00354C53">
            <w:pPr>
              <w:rPr>
                <w:rFonts w:ascii="Calibri" w:hAnsi="Calibri"/>
                <w:iCs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i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0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2.74 (2.39–3.15)</w:t>
            </w:r>
          </w:p>
        </w:tc>
        <w:tc>
          <w:tcPr>
            <w:tcW w:w="110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61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95" w:type="dxa"/>
            <w:gridSpan w:val="2"/>
            <w:hideMark/>
          </w:tcPr>
          <w:p w:rsidR="009530BB" w:rsidRPr="009530BB" w:rsidRDefault="009530BB" w:rsidP="009530B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 (85–88)</w:t>
            </w:r>
          </w:p>
        </w:tc>
        <w:tc>
          <w:tcPr>
            <w:tcW w:w="1134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hideMark/>
          </w:tcPr>
          <w:p w:rsidR="009530BB" w:rsidRPr="009530BB" w:rsidRDefault="009530BB" w:rsidP="00354C5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530BB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</w:tr>
    </w:tbl>
    <w:p w:rsidR="000D53EE" w:rsidRDefault="009530BB">
      <w:r>
        <w:t xml:space="preserve">*At mean covariate values. BMI, body mass index; LMP, last menstrual period; OR, </w:t>
      </w:r>
      <w:r w:rsidR="00771374">
        <w:t>odds ratio; SE, standard error.</w:t>
      </w:r>
    </w:p>
    <w:sectPr w:rsidR="000D53EE" w:rsidSect="00953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Alice Garrett" w:date="2015-11-16T17:10:00Z" w:initials="AG">
    <w:p w:rsidR="004B4D90" w:rsidRDefault="004B4D90" w:rsidP="009530BB">
      <w:pPr>
        <w:pStyle w:val="CommentText"/>
      </w:pPr>
      <w:r>
        <w:rPr>
          <w:rStyle w:val="CommentReference"/>
        </w:rPr>
        <w:annotationRef/>
      </w:r>
      <w:r>
        <w:t>Au: Major scanners reworded to experienced scanners. OK? (AG)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3EE"/>
    <w:rsid w:val="000D53EE"/>
    <w:rsid w:val="002B7AA1"/>
    <w:rsid w:val="00354C53"/>
    <w:rsid w:val="00362242"/>
    <w:rsid w:val="003A5134"/>
    <w:rsid w:val="004B4D90"/>
    <w:rsid w:val="00594B27"/>
    <w:rsid w:val="00610C82"/>
    <w:rsid w:val="00615320"/>
    <w:rsid w:val="00771374"/>
    <w:rsid w:val="008B5DD2"/>
    <w:rsid w:val="009530BB"/>
    <w:rsid w:val="00B10C7C"/>
    <w:rsid w:val="00B22F47"/>
    <w:rsid w:val="00CF7E92"/>
    <w:rsid w:val="00D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2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2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2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4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2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2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2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4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76F08B-663F-44F4-A15F-F0B48012D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5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ti</dc:creator>
  <cp:lastModifiedBy>Alice Garrett</cp:lastModifiedBy>
  <cp:revision>6</cp:revision>
  <dcterms:created xsi:type="dcterms:W3CDTF">2015-11-16T17:14:00Z</dcterms:created>
  <dcterms:modified xsi:type="dcterms:W3CDTF">2015-11-30T18:45:00Z</dcterms:modified>
</cp:coreProperties>
</file>